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28ECBF" w14:textId="18CBE644" w:rsidR="00274160" w:rsidRPr="00060B59" w:rsidRDefault="00376F72" w:rsidP="00060B59">
      <w:pPr>
        <w:jc w:val="center"/>
        <w:outlineLvl w:val="0"/>
        <w:rPr>
          <w:b/>
          <w:sz w:val="32"/>
        </w:rPr>
      </w:pPr>
      <w:proofErr w:type="spellStart"/>
      <w:r w:rsidRPr="00376F72">
        <w:rPr>
          <w:b/>
          <w:sz w:val="32"/>
        </w:rPr>
        <w:t>FastProNGS</w:t>
      </w:r>
      <w:proofErr w:type="spellEnd"/>
      <w:r w:rsidRPr="00376F72">
        <w:rPr>
          <w:b/>
          <w:sz w:val="32"/>
        </w:rPr>
        <w:t>: Fast Preprocessing for next-generation sequencing reads– Supplementary data</w:t>
      </w:r>
    </w:p>
    <w:p w14:paraId="172AB595" w14:textId="5384BF06" w:rsidR="00274160" w:rsidRPr="000777A6" w:rsidRDefault="00060B59" w:rsidP="000777A6">
      <w:pPr>
        <w:jc w:val="center"/>
        <w:rPr>
          <w:b/>
        </w:rPr>
      </w:pPr>
      <w:proofErr w:type="spellStart"/>
      <w:r w:rsidRPr="000777A6">
        <w:rPr>
          <w:b/>
        </w:rPr>
        <w:t>FastProNGS</w:t>
      </w:r>
      <w:proofErr w:type="spellEnd"/>
      <w:r w:rsidRPr="000777A6">
        <w:rPr>
          <w:b/>
        </w:rPr>
        <w:t xml:space="preserve"> Usage</w:t>
      </w:r>
    </w:p>
    <w:p w14:paraId="5BF6B612" w14:textId="6F8BB33D" w:rsidR="00CC540F" w:rsidRDefault="00CC540F" w:rsidP="00CC540F">
      <w:pPr>
        <w:jc w:val="left"/>
      </w:pPr>
      <w:r w:rsidRPr="00CC540F">
        <w:t>Usage:</w:t>
      </w:r>
      <w:r w:rsidRPr="00A14729">
        <w:t xml:space="preserve"> </w:t>
      </w:r>
      <w:proofErr w:type="spellStart"/>
      <w:proofErr w:type="gramStart"/>
      <w:r w:rsidR="0051105E" w:rsidRPr="00A14729">
        <w:t>FastProNGS</w:t>
      </w:r>
      <w:proofErr w:type="spellEnd"/>
      <w:r>
        <w:t xml:space="preserve"> </w:t>
      </w:r>
      <w:r w:rsidRPr="00CC540F">
        <w:t xml:space="preserve"> [</w:t>
      </w:r>
      <w:proofErr w:type="gramEnd"/>
      <w:r w:rsidRPr="00CC540F">
        <w:t>-</w:t>
      </w:r>
      <w:proofErr w:type="spellStart"/>
      <w:r w:rsidRPr="00CC540F">
        <w:t>agbAGBieOqQlnrmMcEopsxHTjRtwh?v</w:t>
      </w:r>
      <w:proofErr w:type="spellEnd"/>
      <w:r w:rsidRPr="00CC540F">
        <w:t xml:space="preserve">] [file ...] </w:t>
      </w:r>
    </w:p>
    <w:p w14:paraId="60A89D0E" w14:textId="6CAF593A" w:rsidR="00CC540F" w:rsidRDefault="00CC540F" w:rsidP="00CC540F">
      <w:pPr>
        <w:jc w:val="left"/>
      </w:pPr>
      <w:r w:rsidRPr="00CC540F">
        <w:rPr>
          <w:b/>
        </w:rPr>
        <w:t>-a --adapter</w:t>
      </w:r>
      <w:r>
        <w:tab/>
      </w:r>
      <w:r>
        <w:tab/>
        <w:t>The 3' end adapter (if paired data, represent first read). Supporting anchoring '$'.</w:t>
      </w:r>
    </w:p>
    <w:p w14:paraId="71157E4F" w14:textId="77777777" w:rsidR="00CC540F" w:rsidRDefault="00CC540F" w:rsidP="00CC540F">
      <w:pPr>
        <w:jc w:val="left"/>
      </w:pPr>
      <w:r w:rsidRPr="007606D4">
        <w:rPr>
          <w:b/>
        </w:rPr>
        <w:t>-g --front</w:t>
      </w:r>
      <w:r w:rsidRPr="007606D4">
        <w:rPr>
          <w:b/>
        </w:rPr>
        <w:tab/>
      </w:r>
      <w:r>
        <w:tab/>
      </w:r>
      <w:r>
        <w:tab/>
        <w:t>The 5' end adapter (if paired data, represent first read). Supporting anchoring '^'.</w:t>
      </w:r>
    </w:p>
    <w:p w14:paraId="2B85DCE2" w14:textId="609B9794" w:rsidR="00CC540F" w:rsidRDefault="00CC540F" w:rsidP="00CC540F">
      <w:pPr>
        <w:jc w:val="left"/>
      </w:pPr>
      <w:r w:rsidRPr="007606D4">
        <w:rPr>
          <w:b/>
        </w:rPr>
        <w:t>-b --anywhere</w:t>
      </w:r>
      <w:r>
        <w:tab/>
      </w:r>
      <w:r>
        <w:tab/>
        <w:t>The 3' or 5' end adapter (if paired data, represent first read).</w:t>
      </w:r>
    </w:p>
    <w:p w14:paraId="49778E49" w14:textId="4C1304C6" w:rsidR="00CC540F" w:rsidRDefault="00CC540F" w:rsidP="00CC540F">
      <w:pPr>
        <w:jc w:val="left"/>
      </w:pPr>
      <w:r w:rsidRPr="007606D4">
        <w:rPr>
          <w:b/>
        </w:rPr>
        <w:t>-A --adapter2</w:t>
      </w:r>
      <w:r>
        <w:tab/>
      </w:r>
      <w:r>
        <w:tab/>
        <w:t>The 3' end adapter (if paired data, represent second read). Supporting anchoring '$'.</w:t>
      </w:r>
    </w:p>
    <w:p w14:paraId="0A9A6B9A" w14:textId="7D449D16" w:rsidR="00CC540F" w:rsidRDefault="00CC540F" w:rsidP="00CC540F">
      <w:pPr>
        <w:jc w:val="left"/>
      </w:pPr>
      <w:r w:rsidRPr="007606D4">
        <w:rPr>
          <w:b/>
        </w:rPr>
        <w:t>-G --front2</w:t>
      </w:r>
      <w:r>
        <w:tab/>
      </w:r>
      <w:r>
        <w:tab/>
      </w:r>
      <w:r>
        <w:tab/>
        <w:t>The 5' end adapter (if paired data, represent second read). Supporting anchoring '^'.</w:t>
      </w:r>
    </w:p>
    <w:p w14:paraId="611EA7B1" w14:textId="6D493FAF" w:rsidR="00CC540F" w:rsidRDefault="00CC540F" w:rsidP="00CC540F">
      <w:pPr>
        <w:jc w:val="left"/>
      </w:pPr>
      <w:r w:rsidRPr="007606D4">
        <w:rPr>
          <w:b/>
        </w:rPr>
        <w:t>-B --anywhere2</w:t>
      </w:r>
      <w:r w:rsidRPr="007606D4">
        <w:rPr>
          <w:b/>
        </w:rPr>
        <w:tab/>
      </w:r>
      <w:r>
        <w:tab/>
        <w:t>The 3' or 5' end adapter (if paired data, represent second read).</w:t>
      </w:r>
    </w:p>
    <w:p w14:paraId="70142CB4" w14:textId="0EF7BD88" w:rsidR="00CC540F" w:rsidRDefault="00CC540F" w:rsidP="00CC540F">
      <w:pPr>
        <w:jc w:val="left"/>
      </w:pPr>
      <w:r w:rsidRPr="007606D4">
        <w:rPr>
          <w:b/>
        </w:rPr>
        <w:t>-</w:t>
      </w:r>
      <w:proofErr w:type="spellStart"/>
      <w:r w:rsidRPr="007606D4">
        <w:rPr>
          <w:b/>
        </w:rPr>
        <w:t>i</w:t>
      </w:r>
      <w:proofErr w:type="spellEnd"/>
      <w:r w:rsidRPr="007606D4">
        <w:rPr>
          <w:b/>
        </w:rPr>
        <w:t xml:space="preserve"> --no-</w:t>
      </w:r>
      <w:proofErr w:type="spellStart"/>
      <w:r w:rsidRPr="007606D4">
        <w:rPr>
          <w:b/>
        </w:rPr>
        <w:t>indels</w:t>
      </w:r>
      <w:proofErr w:type="spellEnd"/>
      <w:r w:rsidR="007606D4">
        <w:tab/>
      </w:r>
      <w:r w:rsidR="007606D4">
        <w:tab/>
      </w:r>
      <w:r w:rsidR="007606D4">
        <w:tab/>
      </w:r>
      <w:r>
        <w:t xml:space="preserve">Allow only mismatches in alignments, (Default: allow both mismatches and </w:t>
      </w:r>
      <w:proofErr w:type="spellStart"/>
      <w:r>
        <w:t>indels</w:t>
      </w:r>
      <w:proofErr w:type="spellEnd"/>
      <w:r>
        <w:t>).</w:t>
      </w:r>
    </w:p>
    <w:p w14:paraId="5103FBD0" w14:textId="69E596DB" w:rsidR="00CC540F" w:rsidRPr="00A14729" w:rsidRDefault="00CC540F" w:rsidP="00CC540F">
      <w:pPr>
        <w:jc w:val="left"/>
      </w:pPr>
      <w:r w:rsidRPr="00A14729">
        <w:rPr>
          <w:b/>
        </w:rPr>
        <w:t>-e --error-rate</w:t>
      </w:r>
      <w:r w:rsidR="007606D4" w:rsidRPr="00A14729">
        <w:tab/>
      </w:r>
      <w:r w:rsidR="007606D4" w:rsidRPr="00A14729">
        <w:tab/>
      </w:r>
      <w:r w:rsidR="007606D4" w:rsidRPr="00A14729">
        <w:tab/>
      </w:r>
      <w:r w:rsidRPr="00A14729">
        <w:t>Maximum allowed error rate (no. of errors divided by the length of the matching region. Default: see xml).</w:t>
      </w:r>
    </w:p>
    <w:p w14:paraId="20E02F4F" w14:textId="6A81370B" w:rsidR="00CC540F" w:rsidRDefault="00CC540F" w:rsidP="00CC540F">
      <w:pPr>
        <w:jc w:val="left"/>
      </w:pPr>
      <w:r w:rsidRPr="00A14729">
        <w:rPr>
          <w:b/>
        </w:rPr>
        <w:t xml:space="preserve">-O </w:t>
      </w:r>
      <w:r w:rsidR="007606D4" w:rsidRPr="00A14729">
        <w:rPr>
          <w:b/>
        </w:rPr>
        <w:t>--</w:t>
      </w:r>
      <w:r w:rsidRPr="00A14729">
        <w:rPr>
          <w:b/>
        </w:rPr>
        <w:t>overlap</w:t>
      </w:r>
      <w:r w:rsidR="007606D4" w:rsidRPr="00A14729">
        <w:rPr>
          <w:b/>
        </w:rPr>
        <w:tab/>
      </w:r>
      <w:r w:rsidR="007606D4" w:rsidRPr="00A14729">
        <w:rPr>
          <w:b/>
        </w:rPr>
        <w:tab/>
      </w:r>
      <w:r w:rsidR="007606D4" w:rsidRPr="00A14729">
        <w:rPr>
          <w:b/>
        </w:rPr>
        <w:tab/>
      </w:r>
      <w:r w:rsidRPr="00A14729">
        <w:t>Require MINLENGTH overlap between read and adapter for an adapter to be found, (Default: see xml).</w:t>
      </w:r>
    </w:p>
    <w:p w14:paraId="5383ADE2" w14:textId="072FF657" w:rsidR="00CC540F" w:rsidRDefault="00CC540F" w:rsidP="00CC540F">
      <w:pPr>
        <w:jc w:val="left"/>
      </w:pPr>
      <w:r w:rsidRPr="007606D4">
        <w:rPr>
          <w:b/>
        </w:rPr>
        <w:t>-q --quality-filter</w:t>
      </w:r>
      <w:r w:rsidR="007606D4">
        <w:tab/>
      </w:r>
      <w:r w:rsidR="007606D4">
        <w:tab/>
      </w:r>
      <w:r>
        <w:t>Discard reads when it less than specific threshold or ratio. (Format: threshold, ratio).</w:t>
      </w:r>
    </w:p>
    <w:p w14:paraId="7DB29C2D" w14:textId="5CAC8713" w:rsidR="00CC540F" w:rsidRDefault="00CC540F" w:rsidP="00CC540F">
      <w:pPr>
        <w:jc w:val="left"/>
      </w:pPr>
      <w:r w:rsidRPr="007606D4">
        <w:rPr>
          <w:b/>
        </w:rPr>
        <w:t>-Q --quality-low</w:t>
      </w:r>
      <w:r w:rsidR="007606D4">
        <w:tab/>
      </w:r>
      <w:r w:rsidR="007606D4">
        <w:tab/>
      </w:r>
      <w:r>
        <w:t>Cut base less than specific value in anywhere end.</w:t>
      </w:r>
    </w:p>
    <w:p w14:paraId="481E6BD3" w14:textId="37386CF6" w:rsidR="00CC540F" w:rsidRPr="00A14729" w:rsidRDefault="007606D4" w:rsidP="00CC540F">
      <w:pPr>
        <w:jc w:val="left"/>
      </w:pPr>
      <w:r w:rsidRPr="00A14729">
        <w:rPr>
          <w:b/>
        </w:rPr>
        <w:t>-n --trim-n</w:t>
      </w:r>
      <w:r w:rsidRPr="00A14729">
        <w:tab/>
      </w:r>
      <w:r w:rsidRPr="00A14729">
        <w:tab/>
      </w:r>
      <w:r w:rsidRPr="00A14729">
        <w:tab/>
      </w:r>
      <w:r w:rsidR="00CC540F" w:rsidRPr="00A14729">
        <w:t>Trim N's on ends of reads (Default: see xml</w:t>
      </w:r>
      <w:proofErr w:type="gramStart"/>
      <w:r w:rsidR="00CC540F" w:rsidRPr="00A14729">
        <w:t>).</w:t>
      </w:r>
      <w:r w:rsidR="00B81FDF">
        <w:t>Don</w:t>
      </w:r>
      <w:r w:rsidR="00A728E3">
        <w:t>’</w:t>
      </w:r>
      <w:r w:rsidR="00B81FDF">
        <w:t>t</w:t>
      </w:r>
      <w:proofErr w:type="gramEnd"/>
      <w:r w:rsidR="00B81FDF">
        <w:t xml:space="preserve"> use this parameter if you don’t want to trim N.</w:t>
      </w:r>
    </w:p>
    <w:p w14:paraId="521B52B2" w14:textId="111EF929" w:rsidR="00CC540F" w:rsidRPr="00A14729" w:rsidRDefault="007606D4" w:rsidP="00CC540F">
      <w:pPr>
        <w:jc w:val="left"/>
      </w:pPr>
      <w:r w:rsidRPr="00A14729">
        <w:rPr>
          <w:b/>
        </w:rPr>
        <w:t>-r --ratio-n</w:t>
      </w:r>
      <w:r w:rsidRPr="00A14729">
        <w:tab/>
      </w:r>
      <w:r w:rsidRPr="00A14729">
        <w:tab/>
      </w:r>
      <w:r w:rsidRPr="00A14729">
        <w:tab/>
      </w:r>
      <w:r w:rsidR="007C24F9">
        <w:t>Discard reads greater tha</w:t>
      </w:r>
      <w:r w:rsidR="00CC540F" w:rsidRPr="00A14729">
        <w:t>n ratio-n (Default: see xml).</w:t>
      </w:r>
    </w:p>
    <w:p w14:paraId="7D4056B8" w14:textId="5A7EEC76" w:rsidR="00CC540F" w:rsidRPr="00A14729" w:rsidRDefault="00CC540F" w:rsidP="00CC540F">
      <w:pPr>
        <w:jc w:val="left"/>
      </w:pPr>
      <w:r w:rsidRPr="00A14729">
        <w:rPr>
          <w:b/>
        </w:rPr>
        <w:t>-m --min-length</w:t>
      </w:r>
      <w:r w:rsidRPr="00A14729">
        <w:tab/>
      </w:r>
      <w:r w:rsidR="007606D4" w:rsidRPr="00A14729">
        <w:tab/>
      </w:r>
      <w:r w:rsidRPr="00A14729">
        <w:t>Discard reads shorter than LENGTH (Default: see xml).</w:t>
      </w:r>
    </w:p>
    <w:p w14:paraId="284BCBCE" w14:textId="52424A7A" w:rsidR="00CC540F" w:rsidRPr="00A14729" w:rsidRDefault="00CC540F" w:rsidP="00CC540F">
      <w:pPr>
        <w:jc w:val="left"/>
      </w:pPr>
      <w:r w:rsidRPr="00A14729">
        <w:rPr>
          <w:b/>
        </w:rPr>
        <w:t>-M --max-length</w:t>
      </w:r>
      <w:r w:rsidRPr="00A14729">
        <w:tab/>
      </w:r>
      <w:r w:rsidR="007606D4" w:rsidRPr="00A14729">
        <w:tab/>
      </w:r>
      <w:r w:rsidRPr="00A14729">
        <w:t>Discard reads longer than LENGTH (Default: see xml).</w:t>
      </w:r>
    </w:p>
    <w:p w14:paraId="7ED65428" w14:textId="542FFB77" w:rsidR="00CC540F" w:rsidRPr="00A14729" w:rsidRDefault="00CC540F" w:rsidP="00CC540F">
      <w:pPr>
        <w:jc w:val="left"/>
      </w:pPr>
      <w:r w:rsidRPr="00A14729">
        <w:rPr>
          <w:b/>
        </w:rPr>
        <w:t>-c --</w:t>
      </w:r>
      <w:proofErr w:type="spellStart"/>
      <w:r w:rsidRPr="00A14729">
        <w:rPr>
          <w:b/>
        </w:rPr>
        <w:t>gc</w:t>
      </w:r>
      <w:proofErr w:type="spellEnd"/>
      <w:r w:rsidRPr="00A14729">
        <w:rPr>
          <w:b/>
        </w:rPr>
        <w:t>-content</w:t>
      </w:r>
      <w:r w:rsidRPr="00A14729">
        <w:tab/>
      </w:r>
      <w:r w:rsidR="007606D4" w:rsidRPr="00A14729">
        <w:tab/>
      </w:r>
      <w:r w:rsidRPr="00A14729">
        <w:t>Discard reads less than specific value (Default: see xml).</w:t>
      </w:r>
    </w:p>
    <w:p w14:paraId="7F6776D1" w14:textId="4FCEF991" w:rsidR="00CC540F" w:rsidRDefault="00CC540F" w:rsidP="00CC540F">
      <w:pPr>
        <w:jc w:val="left"/>
      </w:pPr>
      <w:r w:rsidRPr="00A14729">
        <w:rPr>
          <w:b/>
        </w:rPr>
        <w:t>-E --quality-base</w:t>
      </w:r>
      <w:r w:rsidRPr="00A14729">
        <w:tab/>
      </w:r>
      <w:r w:rsidR="007606D4" w:rsidRPr="00A14729">
        <w:tab/>
      </w:r>
      <w:r w:rsidRPr="00A14729">
        <w:t>quality base (Default: see xml).</w:t>
      </w:r>
    </w:p>
    <w:p w14:paraId="3F462C88" w14:textId="52491ABF" w:rsidR="00CC540F" w:rsidRDefault="00CC540F" w:rsidP="00CC540F">
      <w:pPr>
        <w:jc w:val="left"/>
      </w:pPr>
      <w:r w:rsidRPr="007606D4">
        <w:rPr>
          <w:b/>
        </w:rPr>
        <w:lastRenderedPageBreak/>
        <w:t>-o --output1</w:t>
      </w:r>
      <w:r>
        <w:tab/>
      </w:r>
      <w:r>
        <w:tab/>
      </w:r>
      <w:r w:rsidR="007606D4">
        <w:tab/>
      </w:r>
      <w:r>
        <w:t>Write trimmed reads1 to FILE.</w:t>
      </w:r>
    </w:p>
    <w:p w14:paraId="022739F2" w14:textId="599400E1" w:rsidR="00CC540F" w:rsidRDefault="00CC540F" w:rsidP="00CC540F">
      <w:pPr>
        <w:jc w:val="left"/>
      </w:pPr>
      <w:r w:rsidRPr="007606D4">
        <w:rPr>
          <w:b/>
        </w:rPr>
        <w:t>-p --output2</w:t>
      </w:r>
      <w:r>
        <w:tab/>
      </w:r>
      <w:r>
        <w:tab/>
      </w:r>
      <w:r w:rsidR="007606D4">
        <w:tab/>
      </w:r>
      <w:r>
        <w:t>Write trimmed reads2 to FILE.</w:t>
      </w:r>
    </w:p>
    <w:p w14:paraId="35E6B8E7" w14:textId="358ED0C4" w:rsidR="00CC540F" w:rsidRDefault="00CC540F" w:rsidP="00CC540F">
      <w:pPr>
        <w:jc w:val="left"/>
      </w:pPr>
      <w:r w:rsidRPr="007606D4">
        <w:rPr>
          <w:b/>
        </w:rPr>
        <w:t xml:space="preserve">-s </w:t>
      </w:r>
      <w:r w:rsidR="007606D4">
        <w:rPr>
          <w:b/>
        </w:rPr>
        <w:t>--</w:t>
      </w:r>
      <w:r w:rsidRPr="007606D4">
        <w:rPr>
          <w:b/>
        </w:rPr>
        <w:t>split</w:t>
      </w:r>
      <w:r>
        <w:tab/>
      </w:r>
      <w:r>
        <w:tab/>
      </w:r>
      <w:r>
        <w:tab/>
      </w:r>
      <w:r>
        <w:tab/>
        <w:t>split file count.</w:t>
      </w:r>
    </w:p>
    <w:p w14:paraId="6F505467" w14:textId="1DF29C5F" w:rsidR="00CC540F" w:rsidRDefault="00CC540F" w:rsidP="00CC540F">
      <w:pPr>
        <w:jc w:val="left"/>
      </w:pPr>
      <w:r w:rsidRPr="00A14729">
        <w:rPr>
          <w:b/>
        </w:rPr>
        <w:t>-x –xml</w:t>
      </w:r>
      <w:r w:rsidRPr="00A14729">
        <w:rPr>
          <w:b/>
        </w:rPr>
        <w:tab/>
      </w:r>
      <w:r w:rsidRPr="00A14729">
        <w:tab/>
      </w:r>
      <w:r w:rsidRPr="00A14729">
        <w:tab/>
      </w:r>
      <w:r w:rsidRPr="00A14729">
        <w:tab/>
      </w:r>
      <w:r w:rsidR="007606D4" w:rsidRPr="00A14729">
        <w:tab/>
      </w:r>
      <w:r w:rsidRPr="00A14729">
        <w:t>Default configuration file path</w:t>
      </w:r>
    </w:p>
    <w:p w14:paraId="77C2E621" w14:textId="683C574F" w:rsidR="00CC540F" w:rsidRDefault="00CC540F" w:rsidP="00CC540F">
      <w:pPr>
        <w:jc w:val="left"/>
      </w:pPr>
      <w:r w:rsidRPr="007606D4">
        <w:rPr>
          <w:b/>
        </w:rPr>
        <w:t xml:space="preserve">-H </w:t>
      </w:r>
      <w:r w:rsidR="007606D4">
        <w:rPr>
          <w:b/>
        </w:rPr>
        <w:t>--</w:t>
      </w:r>
      <w:r w:rsidRPr="007606D4">
        <w:rPr>
          <w:b/>
        </w:rPr>
        <w:t>html</w:t>
      </w:r>
      <w:r>
        <w:tab/>
      </w:r>
      <w:r>
        <w:tab/>
      </w:r>
      <w:r>
        <w:tab/>
      </w:r>
      <w:r w:rsidR="007606D4">
        <w:tab/>
      </w:r>
      <w:r>
        <w:t>html report file.</w:t>
      </w:r>
    </w:p>
    <w:p w14:paraId="70801340" w14:textId="285710E6" w:rsidR="00A91F31" w:rsidRDefault="00A91F31" w:rsidP="00CC540F">
      <w:pPr>
        <w:jc w:val="left"/>
      </w:pPr>
      <w:r w:rsidRPr="002C1497">
        <w:rPr>
          <w:b/>
        </w:rPr>
        <w:t>-T --text</w:t>
      </w:r>
      <w:r w:rsidRPr="00A91F31">
        <w:t xml:space="preserve">        </w:t>
      </w:r>
      <w:r w:rsidR="002C1497">
        <w:tab/>
      </w:r>
      <w:r w:rsidR="002C1497">
        <w:tab/>
      </w:r>
      <w:r w:rsidRPr="00A91F31">
        <w:t>text report file.</w:t>
      </w:r>
    </w:p>
    <w:p w14:paraId="0B0383CA" w14:textId="277F1134" w:rsidR="00CC540F" w:rsidRDefault="00CC540F" w:rsidP="00CC540F">
      <w:pPr>
        <w:jc w:val="left"/>
      </w:pPr>
      <w:r w:rsidRPr="007606D4">
        <w:rPr>
          <w:b/>
        </w:rPr>
        <w:t xml:space="preserve">-j </w:t>
      </w:r>
      <w:r w:rsidR="007606D4">
        <w:rPr>
          <w:b/>
        </w:rPr>
        <w:t>--</w:t>
      </w:r>
      <w:proofErr w:type="spellStart"/>
      <w:r w:rsidRPr="007606D4">
        <w:rPr>
          <w:b/>
        </w:rPr>
        <w:t>json</w:t>
      </w:r>
      <w:proofErr w:type="spellEnd"/>
      <w:r>
        <w:tab/>
      </w:r>
      <w:r>
        <w:tab/>
      </w:r>
      <w:r>
        <w:tab/>
      </w:r>
      <w:r>
        <w:tab/>
      </w:r>
      <w:proofErr w:type="spellStart"/>
      <w:r>
        <w:t>json</w:t>
      </w:r>
      <w:proofErr w:type="spellEnd"/>
      <w:r>
        <w:t xml:space="preserve"> report file.</w:t>
      </w:r>
    </w:p>
    <w:p w14:paraId="20E3A358" w14:textId="02D34A4D" w:rsidR="00CC540F" w:rsidRDefault="00CC540F" w:rsidP="00CC540F">
      <w:pPr>
        <w:jc w:val="left"/>
      </w:pPr>
      <w:r w:rsidRPr="007606D4">
        <w:rPr>
          <w:b/>
        </w:rPr>
        <w:t xml:space="preserve">-R </w:t>
      </w:r>
      <w:r w:rsidR="007606D4" w:rsidRPr="007606D4">
        <w:rPr>
          <w:b/>
        </w:rPr>
        <w:t>--</w:t>
      </w:r>
      <w:r w:rsidRPr="007606D4">
        <w:rPr>
          <w:b/>
        </w:rPr>
        <w:t>title</w:t>
      </w:r>
      <w:r>
        <w:tab/>
      </w:r>
      <w:r>
        <w:tab/>
      </w:r>
      <w:r>
        <w:tab/>
      </w:r>
      <w:r>
        <w:tab/>
        <w:t>title of report</w:t>
      </w:r>
    </w:p>
    <w:p w14:paraId="57FE1AF8" w14:textId="75DDA355" w:rsidR="00CC540F" w:rsidRDefault="00CC540F" w:rsidP="00CC540F">
      <w:pPr>
        <w:jc w:val="left"/>
      </w:pPr>
      <w:r w:rsidRPr="007606D4">
        <w:rPr>
          <w:b/>
        </w:rPr>
        <w:t xml:space="preserve">-t </w:t>
      </w:r>
      <w:r w:rsidR="007606D4">
        <w:rPr>
          <w:b/>
        </w:rPr>
        <w:t>--</w:t>
      </w:r>
      <w:r w:rsidRPr="007606D4">
        <w:rPr>
          <w:b/>
        </w:rPr>
        <w:t>threads</w:t>
      </w:r>
      <w:r w:rsidRPr="007606D4">
        <w:rPr>
          <w:b/>
        </w:rPr>
        <w:tab/>
      </w:r>
      <w:r>
        <w:tab/>
      </w:r>
      <w:r>
        <w:tab/>
        <w:t>threads of program.</w:t>
      </w:r>
    </w:p>
    <w:p w14:paraId="4A5D782E" w14:textId="164031ED" w:rsidR="00CC540F" w:rsidRDefault="00CC540F" w:rsidP="00CC540F">
      <w:pPr>
        <w:jc w:val="left"/>
      </w:pPr>
      <w:r w:rsidRPr="007C24F9">
        <w:rPr>
          <w:b/>
        </w:rPr>
        <w:t xml:space="preserve">-k </w:t>
      </w:r>
      <w:r w:rsidR="007606D4" w:rsidRPr="007C24F9">
        <w:rPr>
          <w:b/>
        </w:rPr>
        <w:t>--</w:t>
      </w:r>
      <w:r w:rsidRPr="007C24F9">
        <w:rPr>
          <w:b/>
        </w:rPr>
        <w:t>reads</w:t>
      </w:r>
      <w:r w:rsidRPr="007C24F9">
        <w:tab/>
      </w:r>
      <w:r w:rsidRPr="007C24F9">
        <w:tab/>
      </w:r>
      <w:r w:rsidRPr="007C24F9">
        <w:tab/>
      </w:r>
      <w:r w:rsidR="007606D4" w:rsidRPr="007C24F9">
        <w:tab/>
      </w:r>
      <w:r w:rsidRPr="007C24F9">
        <w:t xml:space="preserve">the </w:t>
      </w:r>
      <w:proofErr w:type="spellStart"/>
      <w:r w:rsidRPr="007C24F9">
        <w:t>num</w:t>
      </w:r>
      <w:proofErr w:type="spellEnd"/>
      <w:r w:rsidRPr="007C24F9">
        <w:t xml:space="preserve"> of request read</w:t>
      </w:r>
      <w:r w:rsidR="007C24F9">
        <w:t xml:space="preserve"> for each process</w:t>
      </w:r>
    </w:p>
    <w:p w14:paraId="7ED85F9D" w14:textId="4C6DF69E" w:rsidR="00CC540F" w:rsidRDefault="00CC540F" w:rsidP="00CC540F">
      <w:pPr>
        <w:jc w:val="left"/>
      </w:pPr>
      <w:r w:rsidRPr="007606D4">
        <w:rPr>
          <w:b/>
        </w:rPr>
        <w:t xml:space="preserve">-h </w:t>
      </w:r>
      <w:r w:rsidR="007606D4" w:rsidRPr="007606D4">
        <w:rPr>
          <w:b/>
        </w:rPr>
        <w:t>--</w:t>
      </w:r>
      <w:r w:rsidRPr="007606D4">
        <w:rPr>
          <w:b/>
        </w:rPr>
        <w:t>help</w:t>
      </w:r>
      <w:r>
        <w:tab/>
      </w:r>
      <w:r>
        <w:tab/>
      </w:r>
      <w:r>
        <w:tab/>
      </w:r>
      <w:r w:rsidR="007606D4">
        <w:tab/>
      </w:r>
      <w:r>
        <w:t>print help message.</w:t>
      </w:r>
    </w:p>
    <w:p w14:paraId="13B8C055" w14:textId="31B7415D" w:rsidR="000777A6" w:rsidRDefault="00CC540F" w:rsidP="00CC540F">
      <w:pPr>
        <w:jc w:val="left"/>
      </w:pPr>
      <w:r w:rsidRPr="007606D4">
        <w:rPr>
          <w:b/>
        </w:rPr>
        <w:t xml:space="preserve">-v </w:t>
      </w:r>
      <w:r w:rsidR="007606D4" w:rsidRPr="007606D4">
        <w:rPr>
          <w:b/>
        </w:rPr>
        <w:t>--</w:t>
      </w:r>
      <w:r w:rsidRPr="007606D4">
        <w:rPr>
          <w:b/>
        </w:rPr>
        <w:t>version</w:t>
      </w:r>
      <w:r>
        <w:tab/>
      </w:r>
      <w:r>
        <w:tab/>
      </w:r>
      <w:r>
        <w:tab/>
        <w:t>print version message.</w:t>
      </w:r>
    </w:p>
    <w:p w14:paraId="5E53675F" w14:textId="77777777" w:rsidR="000777A6" w:rsidRDefault="000777A6" w:rsidP="00CC540F">
      <w:pPr>
        <w:jc w:val="left"/>
      </w:pPr>
    </w:p>
    <w:p w14:paraId="40B19881" w14:textId="5E39C824" w:rsidR="000777A6" w:rsidRDefault="000777A6" w:rsidP="00CC540F">
      <w:pPr>
        <w:jc w:val="left"/>
      </w:pPr>
    </w:p>
    <w:p w14:paraId="78D1CE28" w14:textId="738204E0" w:rsidR="00060B59" w:rsidRPr="000777A6" w:rsidRDefault="00060B59" w:rsidP="000777A6">
      <w:pPr>
        <w:jc w:val="center"/>
        <w:rPr>
          <w:b/>
        </w:rPr>
      </w:pPr>
      <w:r w:rsidRPr="000777A6">
        <w:rPr>
          <w:b/>
        </w:rPr>
        <w:t xml:space="preserve">Parameters used in QC </w:t>
      </w:r>
      <w:proofErr w:type="spellStart"/>
      <w:r w:rsidRPr="000777A6">
        <w:rPr>
          <w:b/>
        </w:rPr>
        <w:t>softwares</w:t>
      </w:r>
      <w:proofErr w:type="spellEnd"/>
    </w:p>
    <w:p w14:paraId="70C1B1EE" w14:textId="148FF6A9" w:rsidR="00C97E07" w:rsidRPr="00EA4EA9" w:rsidRDefault="00EA4EA9" w:rsidP="00EA4EA9">
      <w:r>
        <w:t xml:space="preserve">*  </w:t>
      </w:r>
      <w:r w:rsidRPr="00EA4EA9">
        <w:t xml:space="preserve">$infile1 and $infile2 are two files of </w:t>
      </w:r>
      <w:r>
        <w:t xml:space="preserve">the </w:t>
      </w:r>
      <w:r w:rsidRPr="00EA4EA9">
        <w:t xml:space="preserve">tested </w:t>
      </w:r>
      <w:proofErr w:type="spellStart"/>
      <w:r w:rsidRPr="00EA4EA9">
        <w:t>paird</w:t>
      </w:r>
      <w:proofErr w:type="spellEnd"/>
      <w:r w:rsidRPr="00EA4EA9">
        <w:t>-end NGS data</w:t>
      </w:r>
    </w:p>
    <w:p w14:paraId="23DEBFC1" w14:textId="719987AA" w:rsidR="00060B59" w:rsidRPr="00274160" w:rsidRDefault="00DE0374" w:rsidP="00060B59">
      <w:pPr>
        <w:jc w:val="left"/>
        <w:rPr>
          <w:b/>
        </w:rPr>
      </w:pPr>
      <w:proofErr w:type="spellStart"/>
      <w:r>
        <w:rPr>
          <w:b/>
        </w:rPr>
        <w:t>FastProNGS</w:t>
      </w:r>
      <w:proofErr w:type="spellEnd"/>
      <w:r>
        <w:rPr>
          <w:b/>
        </w:rPr>
        <w:t xml:space="preserve"> used for test:</w:t>
      </w:r>
    </w:p>
    <w:p w14:paraId="1C8F2F6E" w14:textId="6550D352" w:rsidR="00DE0374" w:rsidRDefault="00DE0374" w:rsidP="00060B59">
      <w:pPr>
        <w:jc w:val="left"/>
      </w:pPr>
      <w:proofErr w:type="spellStart"/>
      <w:r>
        <w:t>FastProNGS</w:t>
      </w:r>
      <w:proofErr w:type="spellEnd"/>
      <w:r w:rsidR="00060B59" w:rsidRPr="00274160">
        <w:t xml:space="preserve"> -a AGATCGGAAGAGCACACGTCTGAACTCCAGTCAC -A AGATCGGAAGAGCGTCGTGTAGGGAAAGAGTGT </w:t>
      </w:r>
      <w:r>
        <w:t>–Q 20 –</w:t>
      </w:r>
      <w:proofErr w:type="gramStart"/>
      <w:r>
        <w:t xml:space="preserve">n </w:t>
      </w:r>
      <w:r w:rsidR="00DA0560">
        <w:t xml:space="preserve"> –</w:t>
      </w:r>
      <w:proofErr w:type="gramEnd"/>
      <w:r w:rsidR="00DA0560">
        <w:t xml:space="preserve">r 0.01 </w:t>
      </w:r>
      <w:r w:rsidR="00060B59" w:rsidRPr="00274160">
        <w:t xml:space="preserve">-q 30,0.85 -E 33 </w:t>
      </w:r>
      <w:r w:rsidR="007C24F9">
        <w:t xml:space="preserve">–m 20 </w:t>
      </w:r>
      <w:r w:rsidR="00060B59" w:rsidRPr="00274160">
        <w:t>-o clean.R1.fq -p clean.R2.f</w:t>
      </w:r>
      <w:r w:rsidR="00EF2C16">
        <w:t xml:space="preserve">q -s 8 -H Result/report.html </w:t>
      </w:r>
      <w:r w:rsidR="00060B59" w:rsidRPr="00274160">
        <w:t>-t 8 $infile1 $infile2</w:t>
      </w:r>
      <w:r w:rsidR="00EF2C16">
        <w:t xml:space="preserve"> </w:t>
      </w:r>
    </w:p>
    <w:p w14:paraId="49517137" w14:textId="77777777" w:rsidR="00EF2C16" w:rsidRDefault="00EF2C16" w:rsidP="00060B59">
      <w:pPr>
        <w:jc w:val="left"/>
      </w:pPr>
    </w:p>
    <w:p w14:paraId="1530CBDC" w14:textId="39B9E9F2" w:rsidR="00EF2C16" w:rsidRPr="00EA4EA9" w:rsidRDefault="00EF2C16" w:rsidP="00060B59">
      <w:pPr>
        <w:jc w:val="left"/>
        <w:rPr>
          <w:b/>
        </w:rPr>
      </w:pPr>
      <w:r w:rsidRPr="00EA4EA9">
        <w:rPr>
          <w:b/>
        </w:rPr>
        <w:t xml:space="preserve">Comparing the </w:t>
      </w:r>
      <w:r w:rsidR="00D70981" w:rsidRPr="00EA4EA9">
        <w:rPr>
          <w:b/>
        </w:rPr>
        <w:t xml:space="preserve">consistency of </w:t>
      </w:r>
      <w:r w:rsidRPr="00EA4EA9">
        <w:rPr>
          <w:b/>
        </w:rPr>
        <w:t xml:space="preserve">QC results </w:t>
      </w:r>
      <w:r w:rsidR="00D70981" w:rsidRPr="00EA4EA9">
        <w:rPr>
          <w:b/>
        </w:rPr>
        <w:t>between</w:t>
      </w:r>
      <w:r w:rsidRPr="00EA4EA9">
        <w:rPr>
          <w:b/>
        </w:rPr>
        <w:t xml:space="preserve"> NGS QC Toolkit and</w:t>
      </w:r>
      <w:r>
        <w:t xml:space="preserve"> </w:t>
      </w:r>
      <w:proofErr w:type="spellStart"/>
      <w:r w:rsidRPr="00EA4EA9">
        <w:rPr>
          <w:b/>
        </w:rPr>
        <w:t>FastProNGS</w:t>
      </w:r>
      <w:proofErr w:type="spellEnd"/>
      <w:r w:rsidRPr="00EA4EA9">
        <w:rPr>
          <w:b/>
        </w:rPr>
        <w:t>:</w:t>
      </w:r>
    </w:p>
    <w:p w14:paraId="11CDDA53" w14:textId="71DFE730" w:rsidR="00EF2C16" w:rsidRDefault="00EF2C16" w:rsidP="00060B59">
      <w:pPr>
        <w:jc w:val="left"/>
      </w:pPr>
      <w:proofErr w:type="spellStart"/>
      <w:r>
        <w:t>FastProNGS</w:t>
      </w:r>
      <w:proofErr w:type="spellEnd"/>
      <w:r>
        <w:t xml:space="preserve"> </w:t>
      </w:r>
      <w:r w:rsidR="00EA4EA9" w:rsidRPr="00EA4EA9">
        <w:t>-q 30,0.85 -E 33 -o clean.R1.fq.gz -p clean.</w:t>
      </w:r>
      <w:r w:rsidR="00CF5C74">
        <w:t xml:space="preserve">R2.fq.gz -s 8 -H report.html </w:t>
      </w:r>
      <w:r w:rsidR="00EA4EA9" w:rsidRPr="00EA4EA9">
        <w:t xml:space="preserve">-t 8 </w:t>
      </w:r>
      <w:r w:rsidR="00EA4EA9">
        <w:t>$infile1 $infile2</w:t>
      </w:r>
      <w:r w:rsidR="002E34D8">
        <w:t xml:space="preserve"> –m </w:t>
      </w:r>
      <w:r w:rsidR="00D83268">
        <w:t>0</w:t>
      </w:r>
    </w:p>
    <w:p w14:paraId="733E7CCD" w14:textId="19782CA6" w:rsidR="00EA4EA9" w:rsidRPr="00731FF2" w:rsidRDefault="00EA4EA9" w:rsidP="00060B59">
      <w:pPr>
        <w:jc w:val="left"/>
        <w:rPr>
          <w:b/>
        </w:rPr>
      </w:pPr>
      <w:r w:rsidRPr="00731FF2">
        <w:rPr>
          <w:b/>
        </w:rPr>
        <w:t>NGS QC Toolkit:</w:t>
      </w:r>
    </w:p>
    <w:p w14:paraId="3F46C81F" w14:textId="7917624F" w:rsidR="00EA4EA9" w:rsidRDefault="00EA4EA9" w:rsidP="00060B59">
      <w:pPr>
        <w:jc w:val="left"/>
      </w:pPr>
      <w:proofErr w:type="spellStart"/>
      <w:r>
        <w:t>perl</w:t>
      </w:r>
      <w:proofErr w:type="spellEnd"/>
      <w:r>
        <w:t xml:space="preserve"> </w:t>
      </w:r>
      <w:proofErr w:type="gramStart"/>
      <w:r w:rsidRPr="00EA4EA9">
        <w:t>IlluQC_PRLL.pl  -</w:t>
      </w:r>
      <w:proofErr w:type="spellStart"/>
      <w:proofErr w:type="gramEnd"/>
      <w:r w:rsidRPr="00EA4EA9">
        <w:t>pe</w:t>
      </w:r>
      <w:proofErr w:type="spellEnd"/>
      <w:r w:rsidRPr="00EA4EA9">
        <w:t xml:space="preserve"> </w:t>
      </w:r>
      <w:r>
        <w:t>$infile1 $infile2</w:t>
      </w:r>
      <w:r w:rsidRPr="00EA4EA9">
        <w:t xml:space="preserve"> N A -l 85 -s 30 -c 8 -o </w:t>
      </w:r>
      <w:r>
        <w:t>./</w:t>
      </w:r>
      <w:r w:rsidRPr="00EA4EA9">
        <w:t xml:space="preserve"> -z g</w:t>
      </w:r>
    </w:p>
    <w:p w14:paraId="752AAC77" w14:textId="77777777" w:rsidR="00731FF2" w:rsidRDefault="00731FF2" w:rsidP="00060B59">
      <w:pPr>
        <w:jc w:val="left"/>
      </w:pPr>
    </w:p>
    <w:p w14:paraId="171A77D4" w14:textId="4EC02144" w:rsidR="00EA4EA9" w:rsidRDefault="00EA4EA9" w:rsidP="00EA4EA9">
      <w:pPr>
        <w:jc w:val="left"/>
        <w:rPr>
          <w:b/>
        </w:rPr>
      </w:pPr>
      <w:r w:rsidRPr="00EA4EA9">
        <w:rPr>
          <w:b/>
        </w:rPr>
        <w:t xml:space="preserve">Comparing the consistency of </w:t>
      </w:r>
      <w:r>
        <w:rPr>
          <w:b/>
        </w:rPr>
        <w:t>cutting adapters</w:t>
      </w:r>
      <w:r w:rsidRPr="00EA4EA9">
        <w:rPr>
          <w:b/>
        </w:rPr>
        <w:t xml:space="preserve"> results between </w:t>
      </w:r>
      <w:r>
        <w:rPr>
          <w:b/>
        </w:rPr>
        <w:t>Cutadapt</w:t>
      </w:r>
      <w:r w:rsidRPr="00EA4EA9">
        <w:rPr>
          <w:b/>
        </w:rPr>
        <w:t xml:space="preserve"> and</w:t>
      </w:r>
      <w:r>
        <w:t xml:space="preserve"> </w:t>
      </w:r>
      <w:proofErr w:type="spellStart"/>
      <w:r w:rsidRPr="00EA4EA9">
        <w:rPr>
          <w:b/>
        </w:rPr>
        <w:t>FastProNGS</w:t>
      </w:r>
      <w:proofErr w:type="spellEnd"/>
      <w:r w:rsidRPr="00EA4EA9">
        <w:rPr>
          <w:b/>
        </w:rPr>
        <w:t>:</w:t>
      </w:r>
    </w:p>
    <w:p w14:paraId="29D396D0" w14:textId="354D650E" w:rsidR="00731FF2" w:rsidRPr="00EA4EA9" w:rsidRDefault="00731FF2" w:rsidP="00EA4EA9">
      <w:pPr>
        <w:jc w:val="left"/>
        <w:rPr>
          <w:b/>
        </w:rPr>
      </w:pPr>
      <w:proofErr w:type="spellStart"/>
      <w:r>
        <w:rPr>
          <w:b/>
        </w:rPr>
        <w:t>FastProNGS</w:t>
      </w:r>
      <w:proofErr w:type="spellEnd"/>
      <w:r>
        <w:rPr>
          <w:b/>
        </w:rPr>
        <w:t>:</w:t>
      </w:r>
    </w:p>
    <w:p w14:paraId="05B3E6B1" w14:textId="083B9180" w:rsidR="000777A6" w:rsidRDefault="000777A6" w:rsidP="000777A6">
      <w:pPr>
        <w:jc w:val="left"/>
      </w:pPr>
      <w:proofErr w:type="spellStart"/>
      <w:r>
        <w:t>FastProNGS</w:t>
      </w:r>
      <w:proofErr w:type="spellEnd"/>
      <w:r w:rsidRPr="00274160">
        <w:t xml:space="preserve"> -a AGATCGGAAGAGCACACGTCTGAACTCCAGTCAC -A AG</w:t>
      </w:r>
      <w:r>
        <w:t xml:space="preserve">ATCGGAAGAGCGTCGTGTAGGGAAAGAGTGT -E 33 </w:t>
      </w:r>
      <w:r w:rsidRPr="00274160">
        <w:t xml:space="preserve">-o </w:t>
      </w:r>
      <w:proofErr w:type="gramStart"/>
      <w:r w:rsidRPr="00274160">
        <w:t>clean.R</w:t>
      </w:r>
      <w:proofErr w:type="gramEnd"/>
      <w:r w:rsidRPr="00274160">
        <w:t>1.fq -p clean.R2.f</w:t>
      </w:r>
      <w:r>
        <w:t xml:space="preserve">q -s 8 -H Result/report.html </w:t>
      </w:r>
      <w:r w:rsidRPr="00274160">
        <w:t>-t 8 $infile1 $infile2</w:t>
      </w:r>
      <w:r>
        <w:t xml:space="preserve"> </w:t>
      </w:r>
      <w:r w:rsidR="00751F33">
        <w:t>–m 0</w:t>
      </w:r>
      <w:r w:rsidR="004C5DE6">
        <w:t xml:space="preserve"> –r </w:t>
      </w:r>
      <w:r w:rsidR="00E0407B">
        <w:t>1</w:t>
      </w:r>
    </w:p>
    <w:p w14:paraId="0C1B4A8B" w14:textId="58272980" w:rsidR="00EA4EA9" w:rsidRPr="00731FF2" w:rsidRDefault="00731FF2" w:rsidP="00EA4EA9">
      <w:pPr>
        <w:jc w:val="left"/>
        <w:rPr>
          <w:b/>
        </w:rPr>
      </w:pPr>
      <w:r w:rsidRPr="00731FF2">
        <w:rPr>
          <w:b/>
        </w:rPr>
        <w:t>Cutadapt</w:t>
      </w:r>
      <w:r w:rsidR="00EA4EA9" w:rsidRPr="00731FF2">
        <w:rPr>
          <w:b/>
        </w:rPr>
        <w:t>:</w:t>
      </w:r>
    </w:p>
    <w:p w14:paraId="54712F4F" w14:textId="5EB03AFB" w:rsidR="00EF2C16" w:rsidRDefault="00731FF2" w:rsidP="00060B59">
      <w:pPr>
        <w:jc w:val="left"/>
      </w:pPr>
      <w:proofErr w:type="spellStart"/>
      <w:r w:rsidRPr="00731FF2">
        <w:t>cutadapt</w:t>
      </w:r>
      <w:proofErr w:type="spellEnd"/>
      <w:r w:rsidRPr="00731FF2">
        <w:t xml:space="preserve"> -a AGATCGGAAGAGCACACGTCTGAACTCCAGTCAC -A </w:t>
      </w:r>
      <w:proofErr w:type="gramStart"/>
      <w:r w:rsidRPr="00731FF2">
        <w:t>AGATCGGAAGAGCGTCGTGTAGGGAAAGAGTGT  -</w:t>
      </w:r>
      <w:proofErr w:type="gramEnd"/>
      <w:r w:rsidRPr="00731FF2">
        <w:t xml:space="preserve">o clean_r1.fq -p clean_r2.fq </w:t>
      </w:r>
      <w:r>
        <w:t>$infile1 $infile2</w:t>
      </w:r>
      <w:r w:rsidRPr="00731FF2">
        <w:t xml:space="preserve"> -j 8</w:t>
      </w:r>
    </w:p>
    <w:p w14:paraId="36BF731D" w14:textId="77777777" w:rsidR="000777A6" w:rsidRDefault="000777A6" w:rsidP="00060B59">
      <w:pPr>
        <w:jc w:val="left"/>
      </w:pPr>
    </w:p>
    <w:p w14:paraId="60D3DB9F" w14:textId="19676F17" w:rsidR="00DE0374" w:rsidRDefault="000777A6" w:rsidP="00060B59">
      <w:pPr>
        <w:jc w:val="left"/>
        <w:rPr>
          <w:b/>
        </w:rPr>
      </w:pPr>
      <w:r>
        <w:rPr>
          <w:b/>
        </w:rPr>
        <w:t>Tools used to compare computing resources</w:t>
      </w:r>
      <w:r w:rsidR="00DE0374">
        <w:rPr>
          <w:b/>
        </w:rPr>
        <w:t>:</w:t>
      </w:r>
    </w:p>
    <w:p w14:paraId="0ED869C5" w14:textId="0C27484A" w:rsidR="00D90320" w:rsidRPr="00D90320" w:rsidRDefault="00D90320" w:rsidP="00060B59">
      <w:pPr>
        <w:jc w:val="left"/>
        <w:rPr>
          <w:b/>
        </w:rPr>
      </w:pPr>
      <w:proofErr w:type="spellStart"/>
      <w:r w:rsidRPr="00D90320">
        <w:rPr>
          <w:b/>
        </w:rPr>
        <w:t>FastProNGS</w:t>
      </w:r>
      <w:proofErr w:type="spellEnd"/>
      <w:r w:rsidRPr="00D90320">
        <w:rPr>
          <w:b/>
        </w:rPr>
        <w:t>:</w:t>
      </w:r>
    </w:p>
    <w:p w14:paraId="29F67DC5" w14:textId="3B712726" w:rsidR="00DE0374" w:rsidRDefault="00DE0374" w:rsidP="00060B59">
      <w:pPr>
        <w:jc w:val="left"/>
      </w:pPr>
      <w:proofErr w:type="spellStart"/>
      <w:r>
        <w:t>FastProNGS</w:t>
      </w:r>
      <w:proofErr w:type="spellEnd"/>
      <w:r w:rsidRPr="00274160">
        <w:t xml:space="preserve"> -a AGATCGGAAGAGCACACGTCTGAACTCCAGTCAC -A AGATCGGAAGAGCGTCGTGTAGGGAAAGAGTGT -q 30,0.85 -E 33 -o </w:t>
      </w:r>
      <w:proofErr w:type="gramStart"/>
      <w:r w:rsidRPr="00274160">
        <w:t>clean.R</w:t>
      </w:r>
      <w:proofErr w:type="gramEnd"/>
      <w:r w:rsidRPr="00274160">
        <w:t>1.fq -p clean.R2.f</w:t>
      </w:r>
      <w:r w:rsidR="00CF5C74">
        <w:t>q -s 8 -H Result/report.html</w:t>
      </w:r>
      <w:r w:rsidRPr="00274160">
        <w:t xml:space="preserve"> -t 8 $infile1 $infile2</w:t>
      </w:r>
    </w:p>
    <w:p w14:paraId="091E1833" w14:textId="3D6CB876" w:rsidR="00D90320" w:rsidRPr="00D90320" w:rsidRDefault="00D90320" w:rsidP="00D90320">
      <w:pPr>
        <w:jc w:val="left"/>
        <w:rPr>
          <w:b/>
        </w:rPr>
      </w:pPr>
      <w:proofErr w:type="spellStart"/>
      <w:r w:rsidRPr="00D90320">
        <w:rPr>
          <w:b/>
        </w:rPr>
        <w:t>FastProNGS</w:t>
      </w:r>
      <w:r>
        <w:rPr>
          <w:b/>
        </w:rPr>
        <w:t>_gz</w:t>
      </w:r>
      <w:proofErr w:type="spellEnd"/>
      <w:r w:rsidRPr="00D90320">
        <w:rPr>
          <w:b/>
        </w:rPr>
        <w:t>:</w:t>
      </w:r>
    </w:p>
    <w:p w14:paraId="0F5D4B4A" w14:textId="0AB8E3D9" w:rsidR="00D90320" w:rsidRDefault="00D90320" w:rsidP="00060B59">
      <w:pPr>
        <w:jc w:val="left"/>
      </w:pPr>
      <w:proofErr w:type="spellStart"/>
      <w:r>
        <w:t>FastProNGS</w:t>
      </w:r>
      <w:proofErr w:type="spellEnd"/>
      <w:r w:rsidRPr="00274160">
        <w:t xml:space="preserve"> -a AGATCGGAAGAGCACACGTCTGAACTCCAGTCAC -A AGATCGGAAGAGCGTCGTGTAGGGAAAGAGTGT -q 30,0.85 -E 33 -o clean.R1.fq</w:t>
      </w:r>
      <w:r>
        <w:t>.gz</w:t>
      </w:r>
      <w:r w:rsidRPr="00274160">
        <w:t xml:space="preserve"> -p clean.R2.f</w:t>
      </w:r>
      <w:r>
        <w:t>q.gz -s 8 -H Result/report.html</w:t>
      </w:r>
      <w:r w:rsidRPr="00274160">
        <w:t xml:space="preserve"> -t 8 $infile1 $infile2</w:t>
      </w:r>
      <w:r w:rsidR="005E044E">
        <w:t xml:space="preserve"> –m 0</w:t>
      </w:r>
    </w:p>
    <w:p w14:paraId="4A1B6EF8" w14:textId="18CA0E33" w:rsidR="00060B59" w:rsidRPr="00274160" w:rsidRDefault="00060B59" w:rsidP="00060B59">
      <w:pPr>
        <w:jc w:val="left"/>
        <w:rPr>
          <w:b/>
        </w:rPr>
      </w:pPr>
      <w:r w:rsidRPr="00274160">
        <w:rPr>
          <w:b/>
        </w:rPr>
        <w:t>NGS</w:t>
      </w:r>
      <w:r w:rsidR="00EA4EA9">
        <w:rPr>
          <w:b/>
        </w:rPr>
        <w:t xml:space="preserve"> </w:t>
      </w:r>
      <w:r w:rsidRPr="00274160">
        <w:rPr>
          <w:b/>
        </w:rPr>
        <w:t>QC</w:t>
      </w:r>
      <w:r w:rsidR="00EA4EA9">
        <w:rPr>
          <w:b/>
        </w:rPr>
        <w:t xml:space="preserve"> </w:t>
      </w:r>
      <w:r w:rsidRPr="00274160">
        <w:rPr>
          <w:b/>
        </w:rPr>
        <w:t>Toolkit:</w:t>
      </w:r>
    </w:p>
    <w:p w14:paraId="197CF464" w14:textId="77777777" w:rsidR="00060B59" w:rsidRDefault="00060B59" w:rsidP="00060B59">
      <w:pPr>
        <w:jc w:val="left"/>
      </w:pPr>
      <w:proofErr w:type="spellStart"/>
      <w:r>
        <w:t>perl</w:t>
      </w:r>
      <w:proofErr w:type="spellEnd"/>
      <w:r>
        <w:t xml:space="preserve"> </w:t>
      </w:r>
      <w:proofErr w:type="gramStart"/>
      <w:r w:rsidRPr="00274160">
        <w:t>IlluQC_PRLL.pl  -</w:t>
      </w:r>
      <w:proofErr w:type="spellStart"/>
      <w:proofErr w:type="gramEnd"/>
      <w:r w:rsidRPr="00274160">
        <w:t>pe</w:t>
      </w:r>
      <w:proofErr w:type="spellEnd"/>
      <w:r w:rsidRPr="00274160">
        <w:t xml:space="preserve"> $infile1  $infile2 adaptor.txt A -l 85 -s 30 -c 8 -o Result -z g</w:t>
      </w:r>
    </w:p>
    <w:p w14:paraId="69B86110" w14:textId="77777777" w:rsidR="00060B59" w:rsidRPr="00274160" w:rsidRDefault="00060B59" w:rsidP="00060B59">
      <w:pPr>
        <w:jc w:val="left"/>
        <w:rPr>
          <w:b/>
        </w:rPr>
      </w:pPr>
      <w:proofErr w:type="spellStart"/>
      <w:r w:rsidRPr="00274160">
        <w:rPr>
          <w:b/>
        </w:rPr>
        <w:t>cutadapt</w:t>
      </w:r>
      <w:proofErr w:type="spellEnd"/>
      <w:r w:rsidRPr="00274160">
        <w:rPr>
          <w:b/>
        </w:rPr>
        <w:t>:</w:t>
      </w:r>
    </w:p>
    <w:p w14:paraId="6170A09E" w14:textId="77777777" w:rsidR="00060B59" w:rsidRDefault="00060B59" w:rsidP="00060B59">
      <w:pPr>
        <w:jc w:val="left"/>
      </w:pPr>
      <w:proofErr w:type="spellStart"/>
      <w:r w:rsidRPr="00274160">
        <w:t>cutadapt</w:t>
      </w:r>
      <w:proofErr w:type="spellEnd"/>
      <w:r w:rsidRPr="00274160">
        <w:t xml:space="preserve"> -a AGATCGGAAGAGCACACGTCTGAACTCCAGTCAC -A </w:t>
      </w:r>
      <w:proofErr w:type="gramStart"/>
      <w:r w:rsidRPr="00274160">
        <w:t>AGATCGGAAGAGCGTCGTGTAGGGAAAGAGTGT  -</w:t>
      </w:r>
      <w:proofErr w:type="gramEnd"/>
      <w:r w:rsidRPr="00274160">
        <w:t>o Result/clean_r1.fq -p Result/clean_r2.fq $infile1 $infile2 -j 8</w:t>
      </w:r>
    </w:p>
    <w:p w14:paraId="3555FACC" w14:textId="4AE110FA" w:rsidR="00D90320" w:rsidRPr="00274160" w:rsidRDefault="00D90320" w:rsidP="00D90320">
      <w:pPr>
        <w:jc w:val="left"/>
        <w:rPr>
          <w:b/>
        </w:rPr>
      </w:pPr>
      <w:proofErr w:type="spellStart"/>
      <w:r w:rsidRPr="00274160">
        <w:rPr>
          <w:b/>
        </w:rPr>
        <w:t>cutadapt</w:t>
      </w:r>
      <w:r>
        <w:rPr>
          <w:b/>
        </w:rPr>
        <w:t>_gz</w:t>
      </w:r>
      <w:proofErr w:type="spellEnd"/>
      <w:r w:rsidRPr="00274160">
        <w:rPr>
          <w:b/>
        </w:rPr>
        <w:t>:</w:t>
      </w:r>
    </w:p>
    <w:p w14:paraId="6CC59D72" w14:textId="7209C46F" w:rsidR="00D90320" w:rsidRDefault="00D90320" w:rsidP="00060B59">
      <w:pPr>
        <w:jc w:val="left"/>
      </w:pPr>
      <w:proofErr w:type="spellStart"/>
      <w:r w:rsidRPr="00274160">
        <w:t>cutadapt</w:t>
      </w:r>
      <w:proofErr w:type="spellEnd"/>
      <w:r w:rsidRPr="00274160">
        <w:t xml:space="preserve"> -a AGATCGGAAGAGCACACGTCTGAACTCCAGTCAC -A AGATCGGAAGAGCGTCGTGTAGGGAAAGAGTGT  -o Result/clean_r1.fq</w:t>
      </w:r>
      <w:r>
        <w:t>.gz</w:t>
      </w:r>
      <w:r w:rsidRPr="00274160">
        <w:t xml:space="preserve"> -p Result/clean_r2.fq</w:t>
      </w:r>
      <w:r>
        <w:t>.gz</w:t>
      </w:r>
      <w:r w:rsidRPr="00274160">
        <w:t xml:space="preserve"> $infile1 $infile2 -j 8</w:t>
      </w:r>
    </w:p>
    <w:p w14:paraId="38CEA644" w14:textId="77777777" w:rsidR="00060B59" w:rsidRPr="00274160" w:rsidRDefault="00060B59" w:rsidP="00060B59">
      <w:pPr>
        <w:jc w:val="left"/>
        <w:rPr>
          <w:b/>
        </w:rPr>
      </w:pPr>
      <w:proofErr w:type="spellStart"/>
      <w:r w:rsidRPr="00274160">
        <w:rPr>
          <w:b/>
        </w:rPr>
        <w:t>Fastx_toolkit</w:t>
      </w:r>
      <w:proofErr w:type="spellEnd"/>
      <w:r w:rsidRPr="00274160">
        <w:rPr>
          <w:b/>
        </w:rPr>
        <w:t>:</w:t>
      </w:r>
    </w:p>
    <w:p w14:paraId="6ACD4283" w14:textId="77777777" w:rsidR="00060B59" w:rsidRDefault="00060B59" w:rsidP="00060B59">
      <w:pPr>
        <w:jc w:val="left"/>
      </w:pPr>
      <w:proofErr w:type="spellStart"/>
      <w:r w:rsidRPr="00274160">
        <w:t>fastx_clipper</w:t>
      </w:r>
      <w:proofErr w:type="spellEnd"/>
      <w:r w:rsidRPr="00274160">
        <w:t xml:space="preserve"> -a AGATCGGAAGAGCGTCGTGTAGGGAA</w:t>
      </w:r>
      <w:r>
        <w:t>AGAGTGT -l 80 -n -z -</w:t>
      </w:r>
      <w:proofErr w:type="spellStart"/>
      <w:r>
        <w:t>i</w:t>
      </w:r>
      <w:proofErr w:type="spellEnd"/>
      <w:r>
        <w:t xml:space="preserve"> $outfile1</w:t>
      </w:r>
      <w:r w:rsidRPr="00274160">
        <w:t xml:space="preserve"> -o $outf</w:t>
      </w:r>
      <w:r>
        <w:t>ile2</w:t>
      </w:r>
    </w:p>
    <w:p w14:paraId="5F7D8430" w14:textId="77777777" w:rsidR="00060B59" w:rsidRPr="00274160" w:rsidRDefault="00060B59" w:rsidP="00060B59">
      <w:pPr>
        <w:jc w:val="left"/>
        <w:rPr>
          <w:b/>
          <w:color w:val="000000" w:themeColor="text1"/>
        </w:rPr>
      </w:pPr>
      <w:r w:rsidRPr="00274160">
        <w:rPr>
          <w:b/>
          <w:color w:val="000000" w:themeColor="text1"/>
        </w:rPr>
        <w:t>PRINSEQ:</w:t>
      </w:r>
    </w:p>
    <w:p w14:paraId="6D451527" w14:textId="0E4E4BFB" w:rsidR="00060B59" w:rsidRDefault="00060B59" w:rsidP="00060B59">
      <w:pPr>
        <w:jc w:val="left"/>
      </w:pPr>
      <w:proofErr w:type="spellStart"/>
      <w:r w:rsidRPr="00274160">
        <w:t>perl</w:t>
      </w:r>
      <w:proofErr w:type="spellEnd"/>
      <w:r w:rsidRPr="00274160">
        <w:t xml:space="preserve"> prinseq-lite.pl -</w:t>
      </w:r>
      <w:proofErr w:type="gramStart"/>
      <w:r w:rsidRPr="00274160">
        <w:t>verbose  -</w:t>
      </w:r>
      <w:proofErr w:type="spellStart"/>
      <w:proofErr w:type="gramEnd"/>
      <w:r w:rsidRPr="00274160">
        <w:t>fastq</w:t>
      </w:r>
      <w:proofErr w:type="spellEnd"/>
      <w:r w:rsidRPr="00274160">
        <w:t xml:space="preserve"> $infile1 -fastq2 $infile2 -</w:t>
      </w:r>
      <w:proofErr w:type="spellStart"/>
      <w:r w:rsidRPr="00274160">
        <w:t>out_good</w:t>
      </w:r>
      <w:proofErr w:type="spellEnd"/>
      <w:r w:rsidRPr="00274160">
        <w:t xml:space="preserve"> </w:t>
      </w:r>
      <w:proofErr w:type="spellStart"/>
      <w:r w:rsidRPr="00274160">
        <w:t>file_passed</w:t>
      </w:r>
      <w:proofErr w:type="spellEnd"/>
      <w:r w:rsidRPr="00274160">
        <w:t xml:space="preserve">  -</w:t>
      </w:r>
      <w:proofErr w:type="spellStart"/>
      <w:r w:rsidRPr="00274160">
        <w:t>out_ba</w:t>
      </w:r>
      <w:r>
        <w:t>d</w:t>
      </w:r>
      <w:proofErr w:type="spellEnd"/>
      <w:r>
        <w:t xml:space="preserve"> </w:t>
      </w:r>
      <w:proofErr w:type="spellStart"/>
      <w:r>
        <w:t>file_filtered</w:t>
      </w:r>
      <w:proofErr w:type="spellEnd"/>
      <w:r>
        <w:t xml:space="preserve">  -log log.txt </w:t>
      </w:r>
      <w:r w:rsidR="00D90320">
        <w:t>-</w:t>
      </w:r>
      <w:proofErr w:type="spellStart"/>
      <w:r w:rsidR="00D90320">
        <w:t>min_qual_mean</w:t>
      </w:r>
      <w:proofErr w:type="spellEnd"/>
      <w:r w:rsidR="00D90320">
        <w:t xml:space="preserve"> 30 </w:t>
      </w:r>
      <w:r w:rsidRPr="00274160">
        <w:t>-</w:t>
      </w:r>
      <w:proofErr w:type="spellStart"/>
      <w:r w:rsidRPr="00274160">
        <w:t>min_len</w:t>
      </w:r>
      <w:proofErr w:type="spellEnd"/>
      <w:r w:rsidRPr="00274160">
        <w:t xml:space="preserve"> 80</w:t>
      </w:r>
    </w:p>
    <w:p w14:paraId="6F702150" w14:textId="714683FB" w:rsidR="00BA0E73" w:rsidRPr="00C0565D" w:rsidRDefault="009512A6" w:rsidP="00BA0E73">
      <w:pPr>
        <w:jc w:val="left"/>
        <w:rPr>
          <w:b/>
        </w:rPr>
      </w:pPr>
      <w:proofErr w:type="spellStart"/>
      <w:r w:rsidRPr="000C2AA7">
        <w:rPr>
          <w:b/>
        </w:rPr>
        <w:t>FaQCs</w:t>
      </w:r>
      <w:proofErr w:type="spellEnd"/>
    </w:p>
    <w:p w14:paraId="3BBAEC67" w14:textId="3EFBBD73" w:rsidR="00BA0E73" w:rsidRDefault="00BA0E73" w:rsidP="00BA0E73">
      <w:pPr>
        <w:jc w:val="left"/>
      </w:pPr>
      <w:proofErr w:type="spellStart"/>
      <w:r w:rsidRPr="004A7D24">
        <w:t>FaQCs</w:t>
      </w:r>
      <w:proofErr w:type="spellEnd"/>
      <w:r w:rsidRPr="004A7D24">
        <w:t xml:space="preserve"> -1 $infile1 -2 $infile2 </w:t>
      </w:r>
      <w:r w:rsidR="00D86305">
        <w:t>--</w:t>
      </w:r>
      <w:r w:rsidRPr="004A7D24">
        <w:t>adapter</w:t>
      </w:r>
      <w:r w:rsidR="00253462">
        <w:t xml:space="preserve"> </w:t>
      </w:r>
      <w:r w:rsidR="00D86305">
        <w:t>--</w:t>
      </w:r>
      <w:proofErr w:type="spellStart"/>
      <w:r w:rsidR="00253462" w:rsidRPr="00253462">
        <w:t>artifactFile</w:t>
      </w:r>
      <w:proofErr w:type="spellEnd"/>
      <w:r w:rsidR="00253462">
        <w:t xml:space="preserve"> adapter.txt</w:t>
      </w:r>
      <w:r w:rsidRPr="004A7D24">
        <w:t xml:space="preserve"> --</w:t>
      </w:r>
      <w:proofErr w:type="spellStart"/>
      <w:r w:rsidRPr="004A7D24">
        <w:t>ascii</w:t>
      </w:r>
      <w:proofErr w:type="spellEnd"/>
      <w:r w:rsidRPr="004A7D24">
        <w:t xml:space="preserve"> 33 -t 8 --</w:t>
      </w:r>
      <w:proofErr w:type="spellStart"/>
      <w:r w:rsidRPr="004A7D24">
        <w:t>avg_q</w:t>
      </w:r>
      <w:proofErr w:type="spellEnd"/>
      <w:r w:rsidRPr="004A7D24">
        <w:t xml:space="preserve"> 30 -</w:t>
      </w:r>
      <w:proofErr w:type="gramStart"/>
      <w:r w:rsidRPr="004A7D24">
        <w:t>d .</w:t>
      </w:r>
      <w:proofErr w:type="gramEnd"/>
      <w:r w:rsidRPr="004A7D24">
        <w:t>/</w:t>
      </w:r>
    </w:p>
    <w:p w14:paraId="0D0C0C74" w14:textId="2588F95B" w:rsidR="00BA0E73" w:rsidRPr="00C0565D" w:rsidRDefault="00BA0E73" w:rsidP="00BA0E73">
      <w:pPr>
        <w:jc w:val="left"/>
        <w:rPr>
          <w:b/>
        </w:rPr>
      </w:pPr>
      <w:proofErr w:type="spellStart"/>
      <w:r w:rsidRPr="00C0565D">
        <w:rPr>
          <w:b/>
        </w:rPr>
        <w:t>Fastqc</w:t>
      </w:r>
      <w:proofErr w:type="spellEnd"/>
      <w:r w:rsidRPr="00C0565D">
        <w:rPr>
          <w:b/>
        </w:rPr>
        <w:t>:</w:t>
      </w:r>
    </w:p>
    <w:p w14:paraId="04CC1D34" w14:textId="52549292" w:rsidR="00BA0E73" w:rsidRDefault="00033B87" w:rsidP="00BA0E73">
      <w:pPr>
        <w:jc w:val="left"/>
      </w:pPr>
      <w:proofErr w:type="spellStart"/>
      <w:r w:rsidRPr="00033B87">
        <w:t>fastqc</w:t>
      </w:r>
      <w:proofErr w:type="spellEnd"/>
      <w:r w:rsidRPr="00033B87">
        <w:t xml:space="preserve"> -</w:t>
      </w:r>
      <w:proofErr w:type="gramStart"/>
      <w:r w:rsidR="00375245">
        <w:t>o .</w:t>
      </w:r>
      <w:proofErr w:type="gramEnd"/>
      <w:r w:rsidR="00375245">
        <w:t xml:space="preserve"> -t 8 –</w:t>
      </w:r>
      <w:proofErr w:type="spellStart"/>
      <w:r w:rsidR="00375245">
        <w:t>a</w:t>
      </w:r>
      <w:proofErr w:type="spellEnd"/>
      <w:r w:rsidR="00375245">
        <w:t xml:space="preserve"> </w:t>
      </w:r>
      <w:r w:rsidR="009C443F">
        <w:t>adapter.txt $infile1 $infile2</w:t>
      </w:r>
    </w:p>
    <w:p w14:paraId="30813380" w14:textId="32F9F001" w:rsidR="0098433C" w:rsidRPr="00C0565D" w:rsidRDefault="0098433C" w:rsidP="00BA0E73">
      <w:pPr>
        <w:jc w:val="left"/>
        <w:rPr>
          <w:b/>
        </w:rPr>
      </w:pPr>
      <w:proofErr w:type="spellStart"/>
      <w:r w:rsidRPr="00C0565D">
        <w:rPr>
          <w:b/>
        </w:rPr>
        <w:t>fastq</w:t>
      </w:r>
      <w:proofErr w:type="spellEnd"/>
      <w:r w:rsidRPr="00C0565D">
        <w:rPr>
          <w:b/>
        </w:rPr>
        <w:t>:</w:t>
      </w:r>
    </w:p>
    <w:p w14:paraId="0A7E867C" w14:textId="53C3B62E" w:rsidR="0098433C" w:rsidRDefault="00253462" w:rsidP="00BA0E73">
      <w:pPr>
        <w:jc w:val="left"/>
      </w:pPr>
      <w:r w:rsidRPr="00253462">
        <w:t>/Mega/</w:t>
      </w:r>
      <w:proofErr w:type="spellStart"/>
      <w:r w:rsidRPr="00253462">
        <w:t>bioinfo</w:t>
      </w:r>
      <w:proofErr w:type="spellEnd"/>
      <w:r w:rsidRPr="00253462">
        <w:t>/PMO/</w:t>
      </w:r>
      <w:proofErr w:type="spellStart"/>
      <w:r w:rsidRPr="00253462">
        <w:t>liuxiaoshuang</w:t>
      </w:r>
      <w:proofErr w:type="spellEnd"/>
      <w:r w:rsidRPr="00253462">
        <w:t>/project/FPNGS/software/</w:t>
      </w:r>
      <w:proofErr w:type="spellStart"/>
      <w:r w:rsidRPr="00253462">
        <w:t>fastp</w:t>
      </w:r>
      <w:proofErr w:type="spellEnd"/>
      <w:r w:rsidRPr="00253462">
        <w:t xml:space="preserve"> -</w:t>
      </w:r>
      <w:proofErr w:type="spellStart"/>
      <w:r w:rsidRPr="00253462">
        <w:t>i</w:t>
      </w:r>
      <w:proofErr w:type="spellEnd"/>
      <w:r w:rsidRPr="00253462">
        <w:t xml:space="preserve"> $infile1 -o clean.R1.fq.gz -I $infile2 -O clean.R2.fq.gz --</w:t>
      </w:r>
      <w:proofErr w:type="spellStart"/>
      <w:r w:rsidRPr="00253462">
        <w:t>adapter_sequence</w:t>
      </w:r>
      <w:proofErr w:type="spellEnd"/>
      <w:r w:rsidRPr="00253462">
        <w:t xml:space="preserve"> AGATCGGAAGAGCACACGTCTGAACTCCAGTCAC --adapter_sequence_r2 AGATCGGAAGAGCGTCGTGTAGGGAAAGAGTGT --</w:t>
      </w:r>
      <w:proofErr w:type="spellStart"/>
      <w:r w:rsidRPr="00253462">
        <w:t>unqualified_percent_limit</w:t>
      </w:r>
      <w:proofErr w:type="spellEnd"/>
      <w:r w:rsidRPr="00253462">
        <w:t xml:space="preserve"> </w:t>
      </w:r>
      <w:proofErr w:type="gramStart"/>
      <w:r w:rsidRPr="00253462">
        <w:t>15  -</w:t>
      </w:r>
      <w:proofErr w:type="gramEnd"/>
      <w:r w:rsidRPr="00253462">
        <w:t>q 30 -s 8  -w 8</w:t>
      </w:r>
    </w:p>
    <w:p w14:paraId="66F4E33A" w14:textId="77777777" w:rsidR="0098433C" w:rsidRDefault="0098433C" w:rsidP="00BA0E73">
      <w:pPr>
        <w:jc w:val="left"/>
      </w:pPr>
    </w:p>
    <w:p w14:paraId="58294769" w14:textId="77777777" w:rsidR="0058537D" w:rsidRDefault="0058537D" w:rsidP="0058537D">
      <w:pPr>
        <w:jc w:val="left"/>
      </w:pPr>
    </w:p>
    <w:p w14:paraId="6F01551A" w14:textId="77777777" w:rsidR="008529CA" w:rsidRPr="0058537D" w:rsidRDefault="008529CA" w:rsidP="0058537D">
      <w:pPr>
        <w:jc w:val="left"/>
      </w:pPr>
    </w:p>
    <w:p w14:paraId="301D7888" w14:textId="0C043FC3" w:rsidR="000777A6" w:rsidRPr="000777A6" w:rsidRDefault="000777A6" w:rsidP="000777A6">
      <w:pPr>
        <w:pStyle w:val="a3"/>
        <w:ind w:left="360" w:firstLineChars="0" w:firstLine="0"/>
        <w:jc w:val="center"/>
        <w:rPr>
          <w:b/>
        </w:rPr>
      </w:pPr>
      <w:r w:rsidRPr="000777A6">
        <w:rPr>
          <w:b/>
        </w:rPr>
        <w:t xml:space="preserve">The consistency results of NGS QC Toolkit, </w:t>
      </w:r>
      <w:proofErr w:type="spellStart"/>
      <w:r w:rsidRPr="000777A6">
        <w:rPr>
          <w:b/>
        </w:rPr>
        <w:t>FastProNGS</w:t>
      </w:r>
      <w:proofErr w:type="spellEnd"/>
      <w:r w:rsidRPr="000777A6">
        <w:rPr>
          <w:b/>
        </w:rPr>
        <w:t xml:space="preserve"> and Cutadapt</w:t>
      </w:r>
    </w:p>
    <w:p w14:paraId="1090316A" w14:textId="4EFBAEDF" w:rsidR="000777A6" w:rsidRDefault="00381B2D" w:rsidP="00E75D44">
      <w:pPr>
        <w:jc w:val="left"/>
      </w:pPr>
      <w:r>
        <w:tab/>
      </w:r>
      <w:bookmarkStart w:id="0" w:name="_GoBack"/>
      <w:bookmarkEnd w:id="0"/>
    </w:p>
    <w:p w14:paraId="06C45ABF" w14:textId="4AB1019B" w:rsidR="000777A6" w:rsidRDefault="000777A6" w:rsidP="000777A6">
      <w:pPr>
        <w:jc w:val="left"/>
      </w:pPr>
      <w:r>
        <w:t>Fig</w:t>
      </w:r>
      <w:r w:rsidR="00191AA2">
        <w:t>ure S1</w:t>
      </w:r>
      <w:r>
        <w:t xml:space="preserve">. The statistics results of </w:t>
      </w:r>
      <w:proofErr w:type="spellStart"/>
      <w:r>
        <w:t>FastProNGS</w:t>
      </w:r>
      <w:proofErr w:type="spellEnd"/>
      <w:r>
        <w:t xml:space="preserve"> (A</w:t>
      </w:r>
      <w:proofErr w:type="gramStart"/>
      <w:r>
        <w:t>1,A</w:t>
      </w:r>
      <w:proofErr w:type="gramEnd"/>
      <w:r>
        <w:t>2) and NGS QC toolkit (B1,B2). A1 and B1 showed the same number of reads and bases before and after the filtration. A2 and B2 showed the same percentage</w:t>
      </w:r>
      <w:r w:rsidR="00191AA2">
        <w:t>s of base</w:t>
      </w:r>
      <w:r>
        <w:t xml:space="preserve"> </w:t>
      </w:r>
      <w:proofErr w:type="gramStart"/>
      <w:r>
        <w:t>A,T</w:t>
      </w:r>
      <w:proofErr w:type="gramEnd"/>
      <w:r>
        <w:t xml:space="preserve">,C,G and N before and after QC. </w:t>
      </w:r>
    </w:p>
    <w:p w14:paraId="35D9FD72" w14:textId="77777777" w:rsidR="000777A6" w:rsidRDefault="000777A6" w:rsidP="000777A6">
      <w:pPr>
        <w:pStyle w:val="a3"/>
        <w:ind w:left="360" w:firstLineChars="0" w:firstLine="0"/>
        <w:jc w:val="left"/>
      </w:pPr>
    </w:p>
    <w:p w14:paraId="2B8C3797" w14:textId="7415729A" w:rsidR="00213F7A" w:rsidRDefault="00607537" w:rsidP="00D00FBB">
      <w:pPr>
        <w:pStyle w:val="a3"/>
        <w:ind w:left="360" w:firstLineChars="0" w:firstLine="0"/>
        <w:jc w:val="left"/>
      </w:pPr>
      <w:r>
        <w:tab/>
      </w:r>
      <w:r w:rsidR="00D00FBB">
        <w:t xml:space="preserve">Table S1. The statistics results of </w:t>
      </w:r>
      <w:proofErr w:type="spellStart"/>
      <w:r w:rsidR="00D00FBB">
        <w:t>FastProNGS</w:t>
      </w:r>
      <w:proofErr w:type="spellEnd"/>
      <w:r w:rsidR="00D00FBB">
        <w:t xml:space="preserve"> and Cutadapt. 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2573"/>
        <w:gridCol w:w="2376"/>
        <w:gridCol w:w="2409"/>
      </w:tblGrid>
      <w:tr w:rsidR="00ED05BE" w14:paraId="6451B81F" w14:textId="3F06D95F" w:rsidTr="00ED05BE">
        <w:tc>
          <w:tcPr>
            <w:tcW w:w="2573" w:type="dxa"/>
          </w:tcPr>
          <w:p w14:paraId="2B0265D4" w14:textId="2937EC40" w:rsidR="0029100F" w:rsidRDefault="0029100F" w:rsidP="00607537">
            <w:pPr>
              <w:jc w:val="left"/>
            </w:pPr>
          </w:p>
        </w:tc>
        <w:tc>
          <w:tcPr>
            <w:tcW w:w="2376" w:type="dxa"/>
          </w:tcPr>
          <w:p w14:paraId="16095314" w14:textId="616F0FB7" w:rsidR="0029100F" w:rsidRDefault="0029100F" w:rsidP="00607537">
            <w:pPr>
              <w:jc w:val="left"/>
            </w:pPr>
            <w:proofErr w:type="spellStart"/>
            <w:r w:rsidRPr="00213F7A">
              <w:t>FastProNGS</w:t>
            </w:r>
            <w:proofErr w:type="spellEnd"/>
          </w:p>
        </w:tc>
        <w:tc>
          <w:tcPr>
            <w:tcW w:w="2409" w:type="dxa"/>
          </w:tcPr>
          <w:p w14:paraId="7EC4F0AA" w14:textId="781906CD" w:rsidR="0029100F" w:rsidRDefault="0029100F" w:rsidP="00607537">
            <w:pPr>
              <w:jc w:val="left"/>
            </w:pPr>
            <w:r w:rsidRPr="00B750C9">
              <w:t>Cutadapt</w:t>
            </w:r>
          </w:p>
        </w:tc>
      </w:tr>
      <w:tr w:rsidR="00ED05BE" w14:paraId="10E10B5A" w14:textId="682A0BA1" w:rsidTr="00ED05BE">
        <w:tc>
          <w:tcPr>
            <w:tcW w:w="2573" w:type="dxa"/>
          </w:tcPr>
          <w:p w14:paraId="2E115B99" w14:textId="6F1BAAC6" w:rsidR="0029100F" w:rsidRDefault="0029100F" w:rsidP="00607537">
            <w:pPr>
              <w:jc w:val="left"/>
            </w:pPr>
            <w:r w:rsidRPr="00213F7A">
              <w:t>Total read pairs processed</w:t>
            </w:r>
          </w:p>
        </w:tc>
        <w:tc>
          <w:tcPr>
            <w:tcW w:w="2376" w:type="dxa"/>
          </w:tcPr>
          <w:p w14:paraId="6AF3CA5B" w14:textId="6A01804F" w:rsidR="0029100F" w:rsidRPr="00213F7A" w:rsidRDefault="0029100F" w:rsidP="00213F7A">
            <w:pPr>
              <w:widowControl/>
              <w:jc w:val="left"/>
              <w:rPr>
                <w:rFonts w:ascii="等线" w:eastAsia="等线" w:hAnsi="等线" w:cs="Times New Roman"/>
                <w:color w:val="000000"/>
                <w:kern w:val="0"/>
                <w:sz w:val="22"/>
                <w:szCs w:val="22"/>
              </w:rPr>
            </w:pPr>
            <w:r w:rsidRPr="00213F7A">
              <w:rPr>
                <w:rFonts w:ascii="等线" w:eastAsia="等线" w:hAnsi="等线" w:cs="Times New Roman" w:hint="eastAsia"/>
                <w:color w:val="000000"/>
                <w:kern w:val="0"/>
                <w:sz w:val="22"/>
                <w:szCs w:val="22"/>
              </w:rPr>
              <w:t>44471264</w:t>
            </w:r>
          </w:p>
        </w:tc>
        <w:tc>
          <w:tcPr>
            <w:tcW w:w="2409" w:type="dxa"/>
          </w:tcPr>
          <w:p w14:paraId="25A6F3BB" w14:textId="562100DC" w:rsidR="0029100F" w:rsidRDefault="0029100F" w:rsidP="00607537">
            <w:pPr>
              <w:jc w:val="left"/>
            </w:pPr>
            <w:r w:rsidRPr="00B750C9">
              <w:t>44471264</w:t>
            </w:r>
          </w:p>
        </w:tc>
      </w:tr>
      <w:tr w:rsidR="00ED05BE" w14:paraId="508AB771" w14:textId="7D7DD4E8" w:rsidTr="00ED05BE">
        <w:trPr>
          <w:trHeight w:val="857"/>
        </w:trPr>
        <w:tc>
          <w:tcPr>
            <w:tcW w:w="2573" w:type="dxa"/>
          </w:tcPr>
          <w:p w14:paraId="247D3AF0" w14:textId="7B56F7F5" w:rsidR="0029100F" w:rsidRPr="00213F7A" w:rsidRDefault="0029100F" w:rsidP="00213F7A">
            <w:pPr>
              <w:widowControl/>
              <w:jc w:val="left"/>
              <w:rPr>
                <w:rFonts w:ascii="等线" w:eastAsia="等线" w:hAnsi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22"/>
                <w:szCs w:val="22"/>
              </w:rPr>
              <w:t>Read 1 with adapter</w:t>
            </w:r>
          </w:p>
        </w:tc>
        <w:tc>
          <w:tcPr>
            <w:tcW w:w="2376" w:type="dxa"/>
          </w:tcPr>
          <w:p w14:paraId="734AC859" w14:textId="4D8E8919" w:rsidR="0029100F" w:rsidRDefault="0029100F" w:rsidP="00607537">
            <w:pPr>
              <w:jc w:val="left"/>
            </w:pPr>
            <w:r w:rsidRPr="00213F7A">
              <w:t>1656176 (3.72%)</w:t>
            </w:r>
          </w:p>
        </w:tc>
        <w:tc>
          <w:tcPr>
            <w:tcW w:w="2409" w:type="dxa"/>
          </w:tcPr>
          <w:p w14:paraId="16F50342" w14:textId="7DA2A227" w:rsidR="0029100F" w:rsidRDefault="0029100F" w:rsidP="00607537">
            <w:pPr>
              <w:jc w:val="left"/>
            </w:pPr>
            <w:r w:rsidRPr="00B750C9">
              <w:t>1,656,176 (3.7%)</w:t>
            </w:r>
          </w:p>
        </w:tc>
      </w:tr>
      <w:tr w:rsidR="00ED05BE" w14:paraId="31A53B8D" w14:textId="2C87C74B" w:rsidTr="00ED05BE">
        <w:tc>
          <w:tcPr>
            <w:tcW w:w="2573" w:type="dxa"/>
          </w:tcPr>
          <w:p w14:paraId="74AC5A4A" w14:textId="20F92D4F" w:rsidR="0029100F" w:rsidRDefault="0029100F" w:rsidP="00607537">
            <w:pPr>
              <w:jc w:val="left"/>
            </w:pPr>
            <w:r w:rsidRPr="00213F7A">
              <w:t>Read 2 with adapter</w:t>
            </w:r>
          </w:p>
        </w:tc>
        <w:tc>
          <w:tcPr>
            <w:tcW w:w="2376" w:type="dxa"/>
          </w:tcPr>
          <w:p w14:paraId="1310CCD6" w14:textId="52A0E903" w:rsidR="0029100F" w:rsidRDefault="0029100F" w:rsidP="00607537">
            <w:pPr>
              <w:jc w:val="left"/>
            </w:pPr>
            <w:r w:rsidRPr="00213F7A">
              <w:t>1918512 (4.31%)</w:t>
            </w:r>
          </w:p>
        </w:tc>
        <w:tc>
          <w:tcPr>
            <w:tcW w:w="2409" w:type="dxa"/>
          </w:tcPr>
          <w:p w14:paraId="068EDC47" w14:textId="14B4D428" w:rsidR="0029100F" w:rsidRDefault="0029100F" w:rsidP="00607537">
            <w:pPr>
              <w:jc w:val="left"/>
            </w:pPr>
            <w:r w:rsidRPr="00B750C9">
              <w:t>1,918,512 (4.3%)</w:t>
            </w:r>
          </w:p>
        </w:tc>
      </w:tr>
    </w:tbl>
    <w:p w14:paraId="17F7E3D0" w14:textId="77777777" w:rsidR="000777A6" w:rsidRDefault="000777A6" w:rsidP="000777A6">
      <w:pPr>
        <w:pStyle w:val="a3"/>
        <w:ind w:left="360" w:firstLineChars="0" w:firstLine="0"/>
        <w:jc w:val="left"/>
      </w:pPr>
    </w:p>
    <w:p w14:paraId="30125410" w14:textId="77777777" w:rsidR="000777A6" w:rsidRDefault="000777A6" w:rsidP="000777A6">
      <w:pPr>
        <w:pStyle w:val="a3"/>
        <w:ind w:left="360" w:firstLineChars="0" w:firstLine="0"/>
        <w:jc w:val="left"/>
      </w:pPr>
    </w:p>
    <w:p w14:paraId="75A5D591" w14:textId="77777777" w:rsidR="000777A6" w:rsidRDefault="000777A6" w:rsidP="00CC540F">
      <w:pPr>
        <w:jc w:val="left"/>
      </w:pPr>
    </w:p>
    <w:sectPr w:rsidR="000777A6" w:rsidSect="002907BF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0F1ED7"/>
    <w:multiLevelType w:val="hybridMultilevel"/>
    <w:tmpl w:val="3DC4D58A"/>
    <w:lvl w:ilvl="0" w:tplc="70C46C60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1A880572"/>
    <w:multiLevelType w:val="hybridMultilevel"/>
    <w:tmpl w:val="59D49C36"/>
    <w:lvl w:ilvl="0" w:tplc="0A14EC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20867AC5"/>
    <w:multiLevelType w:val="hybridMultilevel"/>
    <w:tmpl w:val="27E0229A"/>
    <w:lvl w:ilvl="0" w:tplc="C7B26DD6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>
    <w:nsid w:val="25C94503"/>
    <w:multiLevelType w:val="hybridMultilevel"/>
    <w:tmpl w:val="7A743C6E"/>
    <w:lvl w:ilvl="0" w:tplc="924E3C6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26A00FD7"/>
    <w:multiLevelType w:val="hybridMultilevel"/>
    <w:tmpl w:val="7A743C6E"/>
    <w:lvl w:ilvl="0" w:tplc="924E3C6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7393105F"/>
    <w:multiLevelType w:val="hybridMultilevel"/>
    <w:tmpl w:val="CE62FD52"/>
    <w:lvl w:ilvl="0" w:tplc="AC92F92C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5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206F"/>
    <w:rsid w:val="000320F8"/>
    <w:rsid w:val="00033B87"/>
    <w:rsid w:val="000553A4"/>
    <w:rsid w:val="00060B59"/>
    <w:rsid w:val="00071638"/>
    <w:rsid w:val="000777A6"/>
    <w:rsid w:val="000B3A7E"/>
    <w:rsid w:val="000C2AA7"/>
    <w:rsid w:val="00100AC0"/>
    <w:rsid w:val="00110CDD"/>
    <w:rsid w:val="00115349"/>
    <w:rsid w:val="00191AA2"/>
    <w:rsid w:val="001A3B78"/>
    <w:rsid w:val="00213F7A"/>
    <w:rsid w:val="0024058C"/>
    <w:rsid w:val="00253462"/>
    <w:rsid w:val="00274160"/>
    <w:rsid w:val="00287318"/>
    <w:rsid w:val="002907BF"/>
    <w:rsid w:val="0029100F"/>
    <w:rsid w:val="002C1497"/>
    <w:rsid w:val="002E34D8"/>
    <w:rsid w:val="0031554C"/>
    <w:rsid w:val="00375245"/>
    <w:rsid w:val="00376F72"/>
    <w:rsid w:val="00381B2D"/>
    <w:rsid w:val="003B4C3F"/>
    <w:rsid w:val="00407D9F"/>
    <w:rsid w:val="0049163B"/>
    <w:rsid w:val="004A7D24"/>
    <w:rsid w:val="004C5DE6"/>
    <w:rsid w:val="004E6A7D"/>
    <w:rsid w:val="0051105E"/>
    <w:rsid w:val="00533BCB"/>
    <w:rsid w:val="00577CEA"/>
    <w:rsid w:val="0058537D"/>
    <w:rsid w:val="005E044E"/>
    <w:rsid w:val="00607537"/>
    <w:rsid w:val="006D2644"/>
    <w:rsid w:val="006D5513"/>
    <w:rsid w:val="00724F16"/>
    <w:rsid w:val="00731FF2"/>
    <w:rsid w:val="00751F33"/>
    <w:rsid w:val="00757C33"/>
    <w:rsid w:val="007606D4"/>
    <w:rsid w:val="007C24F9"/>
    <w:rsid w:val="007F591C"/>
    <w:rsid w:val="00832469"/>
    <w:rsid w:val="008529CA"/>
    <w:rsid w:val="0087460E"/>
    <w:rsid w:val="00910CE7"/>
    <w:rsid w:val="0095059C"/>
    <w:rsid w:val="009512A6"/>
    <w:rsid w:val="0098433C"/>
    <w:rsid w:val="009C443F"/>
    <w:rsid w:val="009C4836"/>
    <w:rsid w:val="00A14729"/>
    <w:rsid w:val="00A728E3"/>
    <w:rsid w:val="00A91F31"/>
    <w:rsid w:val="00AA1AA3"/>
    <w:rsid w:val="00AA74B8"/>
    <w:rsid w:val="00AF67FF"/>
    <w:rsid w:val="00B5656A"/>
    <w:rsid w:val="00B750C9"/>
    <w:rsid w:val="00B7751E"/>
    <w:rsid w:val="00B81FDF"/>
    <w:rsid w:val="00BA0E73"/>
    <w:rsid w:val="00BA40EB"/>
    <w:rsid w:val="00C05632"/>
    <w:rsid w:val="00C0565D"/>
    <w:rsid w:val="00C104E8"/>
    <w:rsid w:val="00C97E07"/>
    <w:rsid w:val="00CC540F"/>
    <w:rsid w:val="00CC5AB5"/>
    <w:rsid w:val="00CD182D"/>
    <w:rsid w:val="00CE4FDE"/>
    <w:rsid w:val="00CF5C74"/>
    <w:rsid w:val="00D00FBB"/>
    <w:rsid w:val="00D27DFD"/>
    <w:rsid w:val="00D41C3A"/>
    <w:rsid w:val="00D632DA"/>
    <w:rsid w:val="00D70981"/>
    <w:rsid w:val="00D83268"/>
    <w:rsid w:val="00D86305"/>
    <w:rsid w:val="00D90320"/>
    <w:rsid w:val="00DA0560"/>
    <w:rsid w:val="00DE0374"/>
    <w:rsid w:val="00DF771F"/>
    <w:rsid w:val="00E0407B"/>
    <w:rsid w:val="00E061CF"/>
    <w:rsid w:val="00E06B51"/>
    <w:rsid w:val="00E513DB"/>
    <w:rsid w:val="00E550A3"/>
    <w:rsid w:val="00E56E93"/>
    <w:rsid w:val="00E75D44"/>
    <w:rsid w:val="00E9206F"/>
    <w:rsid w:val="00EA4EA9"/>
    <w:rsid w:val="00ED05BE"/>
    <w:rsid w:val="00EE7763"/>
    <w:rsid w:val="00EF2C16"/>
    <w:rsid w:val="00F21945"/>
    <w:rsid w:val="00F32AB8"/>
    <w:rsid w:val="00F378C2"/>
    <w:rsid w:val="00F81F8F"/>
    <w:rsid w:val="00F82184"/>
    <w:rsid w:val="00FA153E"/>
    <w:rsid w:val="00FA2FD8"/>
    <w:rsid w:val="00FF5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D114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74160"/>
    <w:pPr>
      <w:ind w:firstLineChars="200" w:firstLine="420"/>
    </w:pPr>
  </w:style>
  <w:style w:type="paragraph" w:styleId="a4">
    <w:name w:val="Balloon Text"/>
    <w:basedOn w:val="a"/>
    <w:link w:val="a5"/>
    <w:uiPriority w:val="99"/>
    <w:semiHidden/>
    <w:unhideWhenUsed/>
    <w:rsid w:val="0095059C"/>
    <w:rPr>
      <w:rFonts w:ascii="宋体" w:eastAsia="宋体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95059C"/>
    <w:rPr>
      <w:rFonts w:ascii="宋体" w:eastAsia="宋体"/>
      <w:sz w:val="18"/>
      <w:szCs w:val="18"/>
    </w:rPr>
  </w:style>
  <w:style w:type="table" w:styleId="a6">
    <w:name w:val="Table Grid"/>
    <w:basedOn w:val="a1"/>
    <w:uiPriority w:val="39"/>
    <w:rsid w:val="00213F7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236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5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3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9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5</Pages>
  <Words>802</Words>
  <Characters>4578</Characters>
  <Application>Microsoft Macintosh Word</Application>
  <DocSecurity>0</DocSecurity>
  <Lines>38</Lines>
  <Paragraphs>10</Paragraphs>
  <ScaleCrop>false</ScaleCrop>
  <HeadingPairs>
    <vt:vector size="4" baseType="variant">
      <vt:variant>
        <vt:lpstr>标题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FastProNGS: Fast Preprocessing for next-generation sequencing reads– Supplementa</vt:lpstr>
    </vt:vector>
  </TitlesOfParts>
  <LinksUpToDate>false</LinksUpToDate>
  <CharactersWithSpaces>53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ng shuang</dc:creator>
  <cp:keywords/>
  <dc:description/>
  <cp:lastModifiedBy>shuang shuang</cp:lastModifiedBy>
  <cp:revision>50</cp:revision>
  <dcterms:created xsi:type="dcterms:W3CDTF">2018-02-06T03:46:00Z</dcterms:created>
  <dcterms:modified xsi:type="dcterms:W3CDTF">2018-09-17T08:00:00Z</dcterms:modified>
</cp:coreProperties>
</file>